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调查问卷</w:t>
      </w:r>
    </w:p>
    <w:tbl>
      <w:tblPr>
        <w:tblStyle w:val="5"/>
        <w:tblpPr w:leftFromText="180" w:rightFromText="180" w:vertAnchor="text" w:horzAnchor="page" w:tblpXSpec="center" w:tblpY="167"/>
        <w:tblW w:w="76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32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项目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</w:rPr>
              <w:t>对教学方法的评价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我喜欢该教学方法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是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否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这种教学方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法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是有效的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是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否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这种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教学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方法减少了课外工作量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是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否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这种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教学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方法让学习更具有目标性</w:t>
            </w:r>
            <w:bookmarkStart w:id="0" w:name="_GoBack"/>
            <w:bookmarkEnd w:id="0"/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与趣味性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是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否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这种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教学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方法提升了我解决问题分析问题的能力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是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否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这种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教学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方法帮助我掌握理论知识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是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否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这种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教学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方法帮助我提升了临床技能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是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否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4378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8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这种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教学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  <w:t>方法有助于临床医患交流</w:t>
            </w:r>
          </w:p>
        </w:tc>
        <w:tc>
          <w:tcPr>
            <w:tcW w:w="322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是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否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sym w:font="Wingdings 2" w:char="00A3"/>
            </w:r>
          </w:p>
        </w:tc>
      </w:tr>
    </w:tbl>
    <w:p>
      <w:pPr>
        <w:ind w:firstLine="220" w:firstLineChars="100"/>
        <w:rPr>
          <w:rFonts w:ascii="Times New Roman" w:hAnsi="Times New Roman"/>
        </w:rPr>
      </w:pPr>
    </w:p>
    <w:sectPr>
      <w:pgSz w:w="12240" w:h="15840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RjZjA2YmZjOTk2MWUxOWQzNzkzNWVlOWYyNTk4ZGEifQ=="/>
  </w:docVars>
  <w:rsids>
    <w:rsidRoot w:val="008B0FD0"/>
    <w:rsid w:val="003C528A"/>
    <w:rsid w:val="004A4913"/>
    <w:rsid w:val="00560426"/>
    <w:rsid w:val="005B741F"/>
    <w:rsid w:val="007B609D"/>
    <w:rsid w:val="00860E1C"/>
    <w:rsid w:val="008B0FD0"/>
    <w:rsid w:val="008B6D58"/>
    <w:rsid w:val="00970247"/>
    <w:rsid w:val="00C8084B"/>
    <w:rsid w:val="00D47333"/>
    <w:rsid w:val="00EE462D"/>
    <w:rsid w:val="00FF10E9"/>
    <w:rsid w:val="149E7FAF"/>
    <w:rsid w:val="27C73E18"/>
    <w:rsid w:val="39CC1D8F"/>
    <w:rsid w:val="45D072D9"/>
    <w:rsid w:val="4AB55BCC"/>
    <w:rsid w:val="4D1034D0"/>
    <w:rsid w:val="7A74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168</Characters>
  <Lines>1</Lines>
  <Paragraphs>1</Paragraphs>
  <TotalTime>2</TotalTime>
  <ScaleCrop>false</ScaleCrop>
  <LinksUpToDate>false</LinksUpToDate>
  <CharactersWithSpaces>19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4:26:00Z</dcterms:created>
  <dc:creator>Sue Ricketts</dc:creator>
  <cp:lastModifiedBy>望思，无邪</cp:lastModifiedBy>
  <dcterms:modified xsi:type="dcterms:W3CDTF">2023-07-27T12:14:4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4136A8240F4B68AE4A0D88934D7CCE_13</vt:lpwstr>
  </property>
</Properties>
</file>